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DA20F4">
      <w:pPr>
        <w:rPr>
          <w:rFonts w:hint="default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upplementary Tabl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are available at https://doi.org/10.6084/m9.figshare.30814766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2C23D6"/>
    <w:rsid w:val="058E2782"/>
    <w:rsid w:val="12B04771"/>
    <w:rsid w:val="2B2C23D6"/>
    <w:rsid w:val="4FE91658"/>
    <w:rsid w:val="7D565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</Words>
  <Characters>76</Characters>
  <Lines>0</Lines>
  <Paragraphs>0</Paragraphs>
  <TotalTime>6</TotalTime>
  <ScaleCrop>false</ScaleCrop>
  <LinksUpToDate>false</LinksUpToDate>
  <CharactersWithSpaces>8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15:15:00Z</dcterms:created>
  <dc:creator>Matt</dc:creator>
  <cp:lastModifiedBy>Matt</cp:lastModifiedBy>
  <dcterms:modified xsi:type="dcterms:W3CDTF">2025-12-07T11:34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995BD7C5BB6444FBA34673A317AF2E64_13</vt:lpwstr>
  </property>
  <property fmtid="{D5CDD505-2E9C-101B-9397-08002B2CF9AE}" pid="4" name="KSOTemplateDocerSaveRecord">
    <vt:lpwstr>eyJoZGlkIjoiNDYzYmQxN2JhNmIzYWUzNWMwMzVjNWRkODU2MzE1MTgiLCJ1c2VySWQiOiIzMzMwNTAxNjEifQ==</vt:lpwstr>
  </property>
</Properties>
</file>